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32"/>
          <w:szCs w:val="32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32"/>
          <w:szCs w:val="32"/>
          <w:lang w:val="en-US"/>
        </w:rPr>
        <w:t>Electronic Supplementary Material 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New insights into diversity and selectivity of trentepohlialean lichen photobionts from the extratropic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Journal: Symbio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Christina Hametner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, Elfriede Stocker-Wörgötter, and Martin Grub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Department of Organismic Biology, University of Salzburg, Hellbrunnerstraße 34, 5020 Salzburg, Austria, Tel. +43-662-80445528, Email.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Christina.Hametner2@sbg.ac.at</w:t>
        </w:r>
      </w:hyperlink>
      <w:r>
        <w:rPr>
          <w:rFonts w:cs="Times New Roman" w:ascii="Times New Roman" w:hAnsi="Times New Roman"/>
          <w:sz w:val="20"/>
          <w:szCs w:val="20"/>
          <w:lang w:val="en-GB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/>
        <w:drawing>
          <wp:inline distT="0" distB="0" distL="0" distR="0">
            <wp:extent cx="6536055" cy="5008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6055" cy="500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Fig.4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onsensus tree of lichenized and free-living Trentepohliaceae based on 18S rRNA gene. Branches with bootstrap support (MPB) ≥ 70% and posterior probabilities (PP) ≥ 0.95 were considered as strongly supported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MPB values were illustrated above the branches, whereas PP values were shown below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The bar specifies the substitutions per site. </w:t>
      </w:r>
      <w:r>
        <w:rPr>
          <w:rFonts w:eastAsia="Times New Roman" w:cs="Times New Roman" w:ascii="Times New Roman" w:hAnsi="Times New Roman"/>
          <w:color w:val="333333"/>
          <w:sz w:val="20"/>
          <w:szCs w:val="20"/>
          <w:lang w:val="en-GB"/>
        </w:rPr>
        <w:t xml:space="preserve">The lichen specimen and specimen number of the photobiont strains is given in </w:t>
      </w:r>
      <w:r>
        <w:rPr>
          <w:rFonts w:eastAsia="Times New Roman" w:cs="Times New Roman" w:ascii="Times New Roman" w:hAnsi="Times New Roman"/>
          <w:color w:val="333333"/>
          <w:sz w:val="20"/>
          <w:szCs w:val="20"/>
        </w:rPr>
        <w:t>bracket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The trentepohlialean algae in free-living stage are grey-highlighted. The tree was rooted using two outgroup sequences of the genus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Ulv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/>
        <w:drawing>
          <wp:inline distT="0" distB="0" distL="0" distR="0">
            <wp:extent cx="6596380" cy="51371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6380" cy="513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Fig. 5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onsensus tree of lichenized and free-living Trentepohliaceae based on the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rbc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L gene. Branches with bootstrap support (MPB) ≥ 70% and posterior probabilities (PP) ≥ 0.95 were considered as strongly supported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MPB values were illustrated above the branches, whereas PP values were shown below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The bar specifies the substitutions per site. </w:t>
      </w:r>
      <w:r>
        <w:rPr>
          <w:rFonts w:eastAsia="Times New Roman" w:cs="Times New Roman" w:ascii="Times New Roman" w:hAnsi="Times New Roman"/>
          <w:color w:val="333333"/>
          <w:sz w:val="20"/>
          <w:szCs w:val="20"/>
          <w:lang w:val="en-GB"/>
        </w:rPr>
        <w:t xml:space="preserve">The lichen specimen and </w:t>
      </w:r>
      <w:r>
        <w:rPr>
          <w:rFonts w:eastAsia="Times New Roman" w:cs="Times New Roman" w:ascii="Times New Roman" w:hAnsi="Times New Roman"/>
          <w:color w:val="333333"/>
          <w:sz w:val="20"/>
          <w:szCs w:val="20"/>
        </w:rPr>
        <w:t>specimen number of the photobiont strains is given in bracket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The trentepohlialean algae in free-living stage are grey-highlighted. The tree was rooted using two outgroup sequences of the genus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Ulva</w:t>
      </w:r>
      <w:bookmarkStart w:id="0" w:name="_GoBack"/>
      <w:bookmarkEnd w:id="0"/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sz w:val="20"/>
          <w:szCs w:val="20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SimSun" w:cs=""/>
      <w:color w:val="auto"/>
      <w:kern w:val="2"/>
      <w:sz w:val="22"/>
      <w:szCs w:val="22"/>
      <w:lang w:val="de-AT" w:eastAsia="en-US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SprechblasentextZchn">
    <w:name w:val="Sprechblasentext Zch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ristina.Hametner2@sbg.ac.at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03:25:00Z</dcterms:created>
  <dc:creator>Hametner</dc:creator>
  <dc:description/>
  <dc:language>en-US</dc:language>
  <cp:lastModifiedBy>Hametner</cp:lastModifiedBy>
  <cp:lastPrinted>2014-03-06T15:39:00Z</cp:lastPrinted>
  <dcterms:modified xsi:type="dcterms:W3CDTF">2014-06-06T03:25:00Z</dcterms:modified>
  <cp:revision>2</cp:revision>
  <dc:subject/>
  <dc:title/>
</cp:coreProperties>
</file>